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11-14T00:00:00Z">
              <w:dateFormat w:val="M/d/yyyy"/>
              <w:lid w:val="en-US"/>
              <w:storeMappedDataAs w:val="dateTime"/>
              <w:calendar w:val="gregorian"/>
            </w:date>
          </w:sdtPr>
          <w:sdtEndPr/>
          <w:sdtContent>
            <w:tc>
              <w:tcPr>
                <w:tcW w:w="7920" w:type="dxa"/>
                <w:tcBorders>
                  <w:bottom w:val="single" w:sz="4" w:space="0" w:color="auto"/>
                </w:tcBorders>
              </w:tcPr>
              <w:p w14:paraId="72891EAB" w14:textId="348643EB" w:rsidR="00B92965" w:rsidRPr="00F80976" w:rsidRDefault="00B80E2C" w:rsidP="00B92965">
                <w:r>
                  <w:t>11/14/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709CE937" w:rsidR="00B92965" w:rsidRPr="00F80976" w:rsidRDefault="00B80E2C" w:rsidP="00B92965">
                <w:r>
                  <w:t>Kate Thurland</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02CF15A6" w:rsidR="00B92965" w:rsidRPr="00F80976" w:rsidRDefault="00D5693A" w:rsidP="00B92965">
                <w:r>
                  <w:t>Women’s preconception health in England: a report card based on cross-sectional analysis of national maternity services data 2018/19</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4DA3F83A" w:rsidR="00B92965" w:rsidRPr="00F80976" w:rsidRDefault="00F80976" w:rsidP="00B92965">
                <w:r w:rsidRPr="00F80976">
                  <w:t>BJOG-22-1235</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33B5CE22" w:rsidR="00F52A77" w:rsidRDefault="00B80E2C"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1C269655" w:rsidR="00F52A77" w:rsidRDefault="00B80E2C"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3E7A22C5" w:rsidR="00F52A77" w:rsidRDefault="00B80E2C"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596BCA08" w:rsidR="00F52A77" w:rsidRDefault="00B80E2C"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065C1537" w:rsidR="00F52A77" w:rsidRDefault="00B80E2C"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333ED950" w:rsidR="00F52A77" w:rsidRDefault="00B80E2C"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2C52D0EB" w:rsidR="00F52A77" w:rsidRDefault="00B80E2C"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3E336B76" w:rsidR="00AC2BE6" w:rsidRDefault="00B80E2C"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207117EF" w:rsidR="00F52A77" w:rsidRDefault="00B80E2C"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501ED2BF" w:rsidR="00F52A77" w:rsidRDefault="00B80E2C"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78F492C1" w:rsidR="00F52A77" w:rsidRDefault="00B80E2C"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294046C2" w:rsidR="00F52A77" w:rsidRDefault="00B80E2C"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42AED08A" w:rsidR="00F52A77" w:rsidRDefault="00B80E2C"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B1F86E" w14:textId="77777777" w:rsidR="00AF2018" w:rsidRDefault="00AF2018" w:rsidP="00E23042">
      <w:r>
        <w:separator/>
      </w:r>
    </w:p>
  </w:endnote>
  <w:endnote w:type="continuationSeparator" w:id="0">
    <w:p w14:paraId="60822E78" w14:textId="77777777" w:rsidR="00AF2018" w:rsidRDefault="00AF2018"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988E1F" w14:textId="77777777" w:rsidR="00AF2018" w:rsidRDefault="00AF2018" w:rsidP="00E23042">
      <w:r>
        <w:separator/>
      </w:r>
    </w:p>
  </w:footnote>
  <w:footnote w:type="continuationSeparator" w:id="0">
    <w:p w14:paraId="7411560C" w14:textId="77777777" w:rsidR="00AF2018" w:rsidRDefault="00AF2018"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82AB1"/>
    <w:rsid w:val="000A7AAC"/>
    <w:rsid w:val="000D01CB"/>
    <w:rsid w:val="001A4D68"/>
    <w:rsid w:val="001F07C3"/>
    <w:rsid w:val="001F15E2"/>
    <w:rsid w:val="002268E3"/>
    <w:rsid w:val="00267A73"/>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80E2C"/>
    <w:rsid w:val="00B91294"/>
    <w:rsid w:val="00B926C2"/>
    <w:rsid w:val="00B92965"/>
    <w:rsid w:val="00BD49B2"/>
    <w:rsid w:val="00C9002F"/>
    <w:rsid w:val="00CA1C80"/>
    <w:rsid w:val="00CC11F2"/>
    <w:rsid w:val="00CC2537"/>
    <w:rsid w:val="00D01AAF"/>
    <w:rsid w:val="00D14113"/>
    <w:rsid w:val="00D3556A"/>
    <w:rsid w:val="00D41E83"/>
    <w:rsid w:val="00D5693A"/>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80976"/>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431</Words>
  <Characters>2460</Characters>
  <Application>Microsoft Office Word</Application>
  <DocSecurity>4</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Thurland, Kate</cp:lastModifiedBy>
  <cp:revision>2</cp:revision>
  <dcterms:created xsi:type="dcterms:W3CDTF">2022-11-14T14:55:00Z</dcterms:created>
  <dcterms:modified xsi:type="dcterms:W3CDTF">2022-11-14T14:55:00Z</dcterms:modified>
</cp:coreProperties>
</file>